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30A" w:rsidRDefault="009A0704">
      <w:r>
        <w:t xml:space="preserve">Supplementary Table 3: Association with adipogenic stages in green model. </w:t>
      </w:r>
    </w:p>
    <w:tbl>
      <w:tblPr>
        <w:tblStyle w:val="TableGrid"/>
        <w:tblW w:w="5829" w:type="dxa"/>
        <w:tblInd w:w="317" w:type="dxa"/>
        <w:tblLook w:val="04A0" w:firstRow="1" w:lastRow="0" w:firstColumn="1" w:lastColumn="0" w:noHBand="0" w:noVBand="1"/>
      </w:tblPr>
      <w:tblGrid>
        <w:gridCol w:w="1894"/>
        <w:gridCol w:w="1003"/>
        <w:gridCol w:w="1004"/>
        <w:gridCol w:w="1003"/>
        <w:gridCol w:w="925"/>
      </w:tblGrid>
      <w:tr w:rsidR="0009630A" w:rsidTr="00E4553B">
        <w:trPr>
          <w:trHeight w:val="258"/>
        </w:trPr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630A" w:rsidRDefault="009A0704">
            <w:pPr>
              <w:ind w:left="0" w:right="42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moduleGene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MM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MMP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G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GSP</w:t>
            </w:r>
          </w:p>
        </w:tc>
      </w:tr>
      <w:tr w:rsidR="0009630A" w:rsidTr="00E4553B">
        <w:trPr>
          <w:trHeight w:val="291"/>
        </w:trPr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1 ITGA1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765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06E-2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0122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34E-06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2 AP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760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79E-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152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09E-10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3 PCK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7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05E-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052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06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4 EIF2B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75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74E-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0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05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5 ACYP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44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01E-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837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10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6 MMP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07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45E-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121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67E-05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7 TLC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06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65E-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61E-09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8 SIRT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603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42E-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511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51E-08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9 TIMP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98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75E-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573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11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 P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95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54E-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5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07</w:t>
            </w:r>
          </w:p>
        </w:tc>
      </w:tr>
      <w:tr w:rsidR="0009630A">
        <w:trPr>
          <w:trHeight w:val="291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 TBC1D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75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76E-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3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64E-10</w:t>
            </w:r>
          </w:p>
        </w:tc>
      </w:tr>
      <w:tr w:rsidR="0009630A">
        <w:trPr>
          <w:trHeight w:val="291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 SAR1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72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93E-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9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28E-09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 DSCR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47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20E-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624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95E-06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 LPPR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40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76E-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4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09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 DXS9879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528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04E-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767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26E-06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 PTGD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52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309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95E-10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 ZNF4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94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45E-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077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63E-05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 C15ORF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76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19E-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272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42E-07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 ARHGEF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73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82E-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268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85E-10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 CREG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45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0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2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61E-14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 THAP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55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153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97E-10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 SRP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50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097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9E-09</w:t>
            </w:r>
          </w:p>
        </w:tc>
      </w:tr>
      <w:tr w:rsidR="0009630A">
        <w:trPr>
          <w:trHeight w:val="291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 NFE2L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44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70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9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39E-13</w:t>
            </w:r>
          </w:p>
        </w:tc>
      </w:tr>
      <w:tr w:rsidR="0009630A">
        <w:trPr>
          <w:trHeight w:val="291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 RUNDC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33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41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396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02E-05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 SH3BP5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6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93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353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17E-07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 AS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42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94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84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60E-14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 NUPR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08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96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3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73E-10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 SERIN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04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66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745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0E-07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 P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401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05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2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68E-10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 C9ORF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98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72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8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18E-06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 NXPH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97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88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620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08E-06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 UBE2D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94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43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6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13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 LRRC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88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76E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787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89E-06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 C2ORF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37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9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394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8.45E-11</w:t>
            </w:r>
          </w:p>
        </w:tc>
      </w:tr>
      <w:tr w:rsidR="0009630A">
        <w:trPr>
          <w:trHeight w:val="291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 ANKRD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 w:right="78"/>
              <w:jc w:val="right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55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8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06</w:t>
            </w:r>
          </w:p>
        </w:tc>
      </w:tr>
      <w:tr w:rsidR="0009630A">
        <w:trPr>
          <w:trHeight w:val="291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 MYO1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1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84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669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97E-12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 FLJ204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36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91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653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85E-12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 PEX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50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47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1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46E-07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 CXXC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50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47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5827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54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 TGM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47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63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726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93E-12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 DY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47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65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751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1.77E-08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 ZNF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39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24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8038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08E-09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 KIAA02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36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57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879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2.54E-06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 NDUFAF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28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29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025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93E-05</w:t>
            </w:r>
          </w:p>
        </w:tc>
      </w:tr>
      <w:tr w:rsidR="0009630A">
        <w:trPr>
          <w:trHeight w:val="29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 C14ORF1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26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4.60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155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5.01E-05</w:t>
            </w:r>
          </w:p>
        </w:tc>
      </w:tr>
      <w:tr w:rsidR="0009630A">
        <w:trPr>
          <w:trHeight w:val="291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 NAGLU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15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6.04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5712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22</w:t>
            </w:r>
          </w:p>
        </w:tc>
      </w:tr>
      <w:tr w:rsidR="0009630A">
        <w:trPr>
          <w:trHeight w:val="291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 PTCD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6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42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7080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9.50E-07</w:t>
            </w:r>
          </w:p>
        </w:tc>
      </w:tr>
      <w:tr w:rsidR="0009630A">
        <w:trPr>
          <w:trHeight w:val="258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 WDR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94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7.71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82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6236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32"/>
            </w:pPr>
            <w:r>
              <w:rPr>
                <w:rFonts w:ascii="Calibri" w:eastAsia="Calibri" w:hAnsi="Calibri" w:cs="Calibri"/>
                <w:b w:val="0"/>
                <w:sz w:val="22"/>
              </w:rPr>
              <w:t>3.72E-05</w:t>
            </w:r>
          </w:p>
        </w:tc>
      </w:tr>
    </w:tbl>
    <w:p w:rsidR="0009630A" w:rsidRDefault="0009630A">
      <w:pPr>
        <w:ind w:left="-1440" w:right="2878"/>
      </w:pPr>
    </w:p>
    <w:tbl>
      <w:tblPr>
        <w:tblStyle w:val="TableGrid"/>
        <w:tblW w:w="5942" w:type="dxa"/>
        <w:tblInd w:w="204" w:type="dxa"/>
        <w:tblLook w:val="04A0" w:firstRow="1" w:lastRow="0" w:firstColumn="1" w:lastColumn="0" w:noHBand="0" w:noVBand="1"/>
      </w:tblPr>
      <w:tblGrid>
        <w:gridCol w:w="111"/>
        <w:gridCol w:w="1977"/>
        <w:gridCol w:w="1054"/>
        <w:gridCol w:w="953"/>
        <w:gridCol w:w="1003"/>
        <w:gridCol w:w="844"/>
      </w:tblGrid>
      <w:tr w:rsidR="0009630A" w:rsidTr="00042147">
        <w:trPr>
          <w:gridBefore w:val="1"/>
          <w:wBefore w:w="112" w:type="dxa"/>
          <w:trHeight w:val="25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 GPR1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3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09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23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05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 CTS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302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23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99E-13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 C7ORF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4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0E-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25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3E-07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 EHD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93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24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09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 C3ORF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81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4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0E-10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 ATP13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80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9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20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0E-08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 RPP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74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7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05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 ZNF4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65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7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1E-11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 HAX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64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1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6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9E-05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 LARG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60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1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69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8E-07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 TMEM1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49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4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66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07E-07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 CMKL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43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5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01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04E-09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 BCAP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9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0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02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2E-09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 ZNHIT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8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1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7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07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 SCAMP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7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1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55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14E-05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 ZNF4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3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5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28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8E-08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 AS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2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14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22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2E-14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 FY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32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16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4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11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 TMEM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29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43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0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08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 MGC129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21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24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79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0E-07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 GGC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15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03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99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9E-06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 IGFBP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09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88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42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2E-09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 TERF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07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07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83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4E-06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 MAD2L1B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99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51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92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6E-07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3 M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94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2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8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7E-09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4 CHP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91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0E-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5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1E-11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5 MAN1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88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17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84E-07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6 TMEM1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86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55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1E-10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7 TM2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85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19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98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8 FAM45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78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1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5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07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9 FZD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17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82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6E-09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0 NCD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66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6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51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09E-05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1 C1ORF1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60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7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2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9E-08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2 LOC922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37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8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09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2E-09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3 FCGB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11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5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93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1E-05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4 CT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06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2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34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4E-10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5 F259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05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5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07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79E-07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6 ASPH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05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7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73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8E-09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7 TBP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01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90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02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08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8 GLRX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99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07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45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61E-11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9 ARHGEF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99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6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83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77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0 ABCB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96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3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11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2E-05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1 C1QD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90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21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56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9E-07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2 PRSS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82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36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81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59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3 ADM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44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8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11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4 CLCN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4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8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48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98</w:t>
            </w:r>
          </w:p>
        </w:tc>
      </w:tr>
      <w:tr w:rsidR="0009630A" w:rsidTr="00042147">
        <w:trPr>
          <w:gridBefore w:val="1"/>
          <w:wBefore w:w="112" w:type="dxa"/>
          <w:trHeight w:val="2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5 ZNF1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2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8E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45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04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6 PPI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1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1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18E-13</w:t>
            </w:r>
          </w:p>
        </w:tc>
      </w:tr>
      <w:tr w:rsidR="0009630A" w:rsidTr="00042147">
        <w:trPr>
          <w:gridBefore w:val="1"/>
          <w:wBefore w:w="112" w:type="dxa"/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7 NEIL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4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95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36E-11</w:t>
            </w:r>
          </w:p>
        </w:tc>
      </w:tr>
      <w:tr w:rsidR="0009630A" w:rsidTr="00042147">
        <w:trPr>
          <w:gridBefore w:val="1"/>
          <w:wBefore w:w="112" w:type="dxa"/>
          <w:trHeight w:val="25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98 DOCK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6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00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11E-05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99 PP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4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7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13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68E-1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0 TXNL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0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12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05E-0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1 ZNF5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5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48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4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2 ABHD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54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9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6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3 MRPL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46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8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86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6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4 DNAJ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45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1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95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37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5 POP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3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4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7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3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6 TOR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28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7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2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6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7 NUDT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2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5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59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1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8 FLJ204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25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1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56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0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09 NUDT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9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5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14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0 DLL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5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0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0E-08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1 HSPC1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2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9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272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2 PEX1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4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6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8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22E-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3 DCUN1D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4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7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44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12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4 INHB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1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0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59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2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5 NAP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04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7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259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7E-1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6 SLC35E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01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43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28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2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7 KIAA08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6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75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5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8 ROBO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3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92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3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19 GRK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3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93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9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08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0 CYP1B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77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13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18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4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1 MRPL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70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4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11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7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2 CHA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65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9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03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3 ZNF6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5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27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15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4E-10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4 ALP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1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76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80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7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5 C7ORF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24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47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5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6 NPC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4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4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21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53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7 RBM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2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2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482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5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8 GPR1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40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24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41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8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29 GPX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39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4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9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4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0 HEA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36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78E-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76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34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1 OPR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4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9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00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2 AQP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20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78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60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3 SERPINA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8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9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59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9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4 SLC1A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5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7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94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10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5 SHMT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14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7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50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34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6 PPAR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9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72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35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7 ING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9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40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8 RAM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3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8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05E-1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39 NPD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99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3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77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1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0 REEP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90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4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8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1 CXCL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8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8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48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76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2 CB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75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7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4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3 MYL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72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9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03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6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4 ANTX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69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2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43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6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5 SURF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68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6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32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44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6 CPNE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62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2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52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83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147 HLX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61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5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39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5E-15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8 GCA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47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3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49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52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49 OXS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47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4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81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9E-0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0 CSE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9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17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82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0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1 ARHGAP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49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09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1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2 TRIM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34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52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91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9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3 DIO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25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8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42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6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4 CLTC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2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16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98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19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5 C22ORF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23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29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12E-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6 SDF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7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0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99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519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7 ARV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7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1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3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1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8 TUSC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7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4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93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1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59 PSAR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4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94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95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85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0 CDKL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3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01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0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3E-10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1 ZNF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2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0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84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4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2 FUC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2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3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98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6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3 VLDL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1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7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49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4 PPP1R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10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3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75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4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5 ICM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06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2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6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6 RRAG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2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06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35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3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7 TM9S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00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22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91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8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8 RASSF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9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52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18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33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69 DHX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95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71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70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7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0 MRPL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90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35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06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2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1 BTBD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9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41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13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2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2 MGC55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5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7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2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8E-10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3 OSBPL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2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25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98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71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4 TMEM1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0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54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27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2E-1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5 MGC130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79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3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28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342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6 SMYD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78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79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32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76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7 PROS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77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5E-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97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73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8 KHDRB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72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8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7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79 PTK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62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0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73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0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0 AMMEC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62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18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7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1 PPM1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6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2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72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92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2 HEX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56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1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2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95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3 ZSWIM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5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4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89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4 C1ORF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50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24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95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5 FGF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43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5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76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3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6 RP11-529I1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43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6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50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7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7 CEECAM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42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8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66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1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75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8 RWD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41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0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04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89 G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39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5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55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4E-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0 EIF2B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35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2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48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2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1 SEL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34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4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78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97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2 NUDT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31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3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82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31E-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3 NKIRAS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3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5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22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4 MGST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23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1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2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71E-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5 C3ORF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23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2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02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69E-0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196 SERGE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9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3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21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3E-1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7 SLC35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6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2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50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2E-08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8 BCAS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7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62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5E-08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99 COL15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3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9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128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0E-1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0 DNAPTP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2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2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0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0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1 PEX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11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6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94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4E-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2 CIAPIN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01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7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48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5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3 KIF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69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7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26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52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4 BRP44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82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40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74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84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5 CF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8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8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43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1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6 JOSD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5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9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57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8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7 MDP-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5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2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78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1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8 GPR1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71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7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37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4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09 PNPL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68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3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9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0 AIG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62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3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5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28E-1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1 STI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56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6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31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1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2 C1ORF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53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4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12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3 FLJ217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1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58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23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03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4 TMEM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0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68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01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76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5 G6PC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31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2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06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6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6 FLJ235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25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75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41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4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7 SP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25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79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74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84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8 KIAA2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24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84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89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13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19 ZC3H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7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45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99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117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0 C9ORF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4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71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1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6E-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1 PCDHB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24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34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9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2 FOXL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7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40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39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7E-08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3 TC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5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59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21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4 GEMIN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4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70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48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6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5 ZCCHC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4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74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866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4E-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6 DYRK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01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7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13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01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7 RBE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9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24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69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29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8 MIPE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6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51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34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2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29 COQ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4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79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45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7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0 LOC1291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3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85E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85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73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1 C16ORF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0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65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5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2 C1ORF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6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9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3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3 PRPF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5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8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67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3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4 C21ORF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0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56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3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5 FAHD2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78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3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1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6 ZDHHC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78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11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48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7 FAM86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9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0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4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19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8 ZNF1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1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2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27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08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39 NR2F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57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9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68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1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0 SLC30A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56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1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06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9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1 RNF1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75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52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2 DNAJB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88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42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3 FAM82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9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4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66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4 PIGZ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6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8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1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38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245 PEB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3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4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62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9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6 SLC44A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2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6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13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9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7 HMGC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2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7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65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8E-06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8 LMO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1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8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79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714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49 SA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40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2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1E-1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0 ADAM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31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1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65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1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1 A2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26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0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07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8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2 LONRF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23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9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31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8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3 ULB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21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2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3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4 SMUG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19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9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55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49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5 BT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18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0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46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99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6 D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18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1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92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2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7 ABLIM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14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2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6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17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8 CHST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11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8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97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23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59 ADPRH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9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33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15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0 H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5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4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9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26E-12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1 UBP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4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0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07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37E-1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2 MTA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3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1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66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50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3 LOC3881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1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9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65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4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4 DOCK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00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0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48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2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5 ART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5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451"/>
            </w:pPr>
            <w:r>
              <w:rPr>
                <w:rFonts w:ascii="Calibri" w:eastAsia="Calibri" w:hAnsi="Calibri" w:cs="Calibri"/>
                <w:b w:val="0"/>
                <w:sz w:val="22"/>
              </w:rPr>
              <w:t>0.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2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6 TMED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6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90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20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7 PIP5K1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5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7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44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076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8 TNPO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91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0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86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36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69 LRRC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89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5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8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7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0 VPS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87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2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5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7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1 MRPS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87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88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8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2 D2HGD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86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6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31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7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3 IPO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82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41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20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15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4 NT5DC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3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4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00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5 PRMT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2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9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06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91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6 TM6S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8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87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8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7 BET1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5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6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2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3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8 KIF1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2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2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17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0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79 CP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1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7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9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40E-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0 SUR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0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9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46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072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1 PIG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59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2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41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6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2 TMEM1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55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5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44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9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3 FHL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47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1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4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4 TD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43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14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78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60E-0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5 C6ORF1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40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2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12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1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6 IP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39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07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0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7 C6ORF1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39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6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10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6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8 FZD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39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7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52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4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89 MT1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37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5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5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4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0 WDR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42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2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09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4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1 INV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21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4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7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9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2 NAP1L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21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7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21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3E-1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3 COAS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21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7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30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0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294 CRL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7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8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1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26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5 CLK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5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8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29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2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6 ET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1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5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2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7 GPR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0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8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77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9E-09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8 SR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10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21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8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5E-08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99 MOC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39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23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89E-08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0 C7ORF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4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64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1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7E-10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1 TTC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01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94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75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2 GALNT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92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1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59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76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3 SCRG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92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6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83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16E-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4 SLC6A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90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1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52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2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5 STARD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8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6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79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6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6 LARP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1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69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41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60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7 LSM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0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73E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939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03E-1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8 ENDO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75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14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1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09 FLJ106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8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89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6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0 ABC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5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3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92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46E-0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1 METTL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4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4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8E-1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2 METTL7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62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7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7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5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3 ZNF5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8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81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7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4 TRIM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46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7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47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5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5 COG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43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38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9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6 GGP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42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53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82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7 LOC4425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33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5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08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003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8 KATNAL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32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6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66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39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653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19 FLJ225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24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9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96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796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0 WFD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32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760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1 EIF2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19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7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56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7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2 C21ORF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15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3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53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9E-0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3 ZMAT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10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05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8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4 E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10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7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5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5 NIFU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08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7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50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1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6 PDLIM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06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64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11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7 CNOT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04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4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58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835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8 C3ORF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00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82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0E-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29 EPB41L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00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3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96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0 MAMD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6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3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42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1 PLC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3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6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88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077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2 PFDN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1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958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96E-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3 NSUN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1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69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1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4 MT2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1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99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8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5 DPM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1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32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9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6 HSZFP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90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4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8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3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7 HOME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9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5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85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13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8 C8ORF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5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50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2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39 LAS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2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10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6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0 DPM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1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3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90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96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1 LOC1149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80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5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19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76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2 STOM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2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6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51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09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343 C9ORF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1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7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96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33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4 ZNF1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0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9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85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2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5 K6H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70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54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3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6 MGC458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66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91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7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7 HIST1H4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63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9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17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026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8 MTO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6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9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64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08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49 OGFR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56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9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49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0 NUDT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55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2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76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52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1 SPSB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47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48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335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220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2 LOC6440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45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04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13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3 JMJD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42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6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61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696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4 FLJ11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39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3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3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5 GNRH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34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9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4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6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6 ITGA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26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5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79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7 GUCA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23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67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25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8 CPT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21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4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48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8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59 POLRM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19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48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91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8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0 MT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15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77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35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1 FLJ395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21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59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2 DAG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10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4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9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0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3 FLJ126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10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5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39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5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4 EIF4EB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07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6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42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6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5 C10ORF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04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10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612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89E-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6 RNF1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01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26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4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7 LOC1295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3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477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77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8 HIBAD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3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66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17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2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69 ARMC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6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84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35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0 ZNF6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28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8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22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2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1 WDR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89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84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19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0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2 BLCA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9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98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87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1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3 QP-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6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3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36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4 FLJ90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3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35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18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15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5 TNFRSF1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2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38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63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6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6 AKR1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0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53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9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0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7 MRPS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56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8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2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5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8 PAFAH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55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88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67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1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79 Selenoprotein 15 0.8153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02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49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97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0 LEF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52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09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46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72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1 SENP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40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6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3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10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2 KRCC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39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9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4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2E-09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3 ENDOGL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39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03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4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7E-08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4 MAF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36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21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45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1E-05</w:t>
            </w:r>
          </w:p>
        </w:tc>
      </w:tr>
      <w:tr w:rsidR="0009630A" w:rsidTr="00042147">
        <w:trPr>
          <w:trHeight w:val="291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5 SLC41A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35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6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41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132</w:t>
            </w:r>
          </w:p>
        </w:tc>
      </w:tr>
      <w:tr w:rsidR="0009630A" w:rsidTr="00042147">
        <w:trPr>
          <w:trHeight w:val="291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6 CCDC12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27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8E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01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1697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7 PIGG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27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1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4E-05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8 MLF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23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34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17E-07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89 DIRC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23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74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0E-06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0 ZNF6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21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38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34E-05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1 MGC274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21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14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12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392 CCT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20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66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07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3 CYP46A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12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3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82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3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4 BTRC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08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49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25E-10</w:t>
            </w:r>
          </w:p>
        </w:tc>
      </w:tr>
      <w:tr w:rsidR="0009630A" w:rsidTr="00042147">
        <w:trPr>
          <w:trHeight w:val="290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6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5 RHBDD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0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66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9E-06</w:t>
            </w:r>
          </w:p>
        </w:tc>
      </w:tr>
      <w:tr w:rsidR="0009630A" w:rsidTr="00042147">
        <w:trPr>
          <w:trHeight w:val="291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6 MICA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04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36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05</w:t>
            </w:r>
          </w:p>
        </w:tc>
      </w:tr>
      <w:tr w:rsidR="0009630A" w:rsidTr="00042147">
        <w:trPr>
          <w:trHeight w:val="291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7 C6ORF15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03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05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73</w:t>
            </w:r>
          </w:p>
        </w:tc>
      </w:tr>
      <w:tr w:rsidR="0009630A" w:rsidTr="00042147">
        <w:trPr>
          <w:trHeight w:val="258"/>
        </w:trPr>
        <w:tc>
          <w:tcPr>
            <w:tcW w:w="31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2510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8 NOL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8101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24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9E-05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99 LRA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99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01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12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0 LIN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92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36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6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1 NTF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89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9036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1E-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2 CEBP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89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61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7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3 SENP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84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3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06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86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4 MGC599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82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6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68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08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5 SATB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78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75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4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6 GOT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78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05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5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7 CRIPA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76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3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66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0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8 FLJ221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71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9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32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57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09 ZNF5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63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1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07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29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0 MX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51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18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19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1 LOC1289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45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6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64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166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2 RAB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39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6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45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8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3 PLT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26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9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66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39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459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4 LAMB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17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86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32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5 MAN2B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801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7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6 MPZ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11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01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7 SYT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07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93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05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8 TRA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06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9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4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19 CACNA2D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01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81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73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2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0 LOC4026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93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93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1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1 LOC2003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98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2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65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1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2 ZNF4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80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08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8E-0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3 SNX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78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50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1053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4 HIBC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77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8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9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5 RPA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71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03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14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6 TAF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96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33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330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7 VPS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65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2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242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3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8 TCE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59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8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19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09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29 C20ORF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44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6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04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1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0 LRP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44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67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2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1 TMEM1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40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4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401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383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2 STXB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7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1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63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2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3 SLC22A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36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54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847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4 TMEM1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29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6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4E-0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5 TTC9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28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51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1E-1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6 JOS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26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2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7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20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7 ALDH1A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25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05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8 FLJ118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22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1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432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754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39 LCMT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9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2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17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973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0 ZNF5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9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79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59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441 FLJ201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3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53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36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2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2 TP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3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5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79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38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3 HHLA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0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6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07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55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4 UBL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10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66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00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862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5 DIRA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07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6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5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5E-0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6 KCNG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07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90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8E-08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7 RSA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05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8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77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4779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8 ELO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04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89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14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045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49 WDR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99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2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06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158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0 SLC35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99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418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994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1 ITIH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98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74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014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2 NE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89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3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080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8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3 C1ORF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88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477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495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4 CCL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85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82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45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98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5 NR2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81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02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267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839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6 C6ORF1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80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0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23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921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7 C8ORF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74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3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98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90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8 ABHD14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70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61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02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167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59 PAR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86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6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66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09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0 NGR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62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07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73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73E-1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1 NARF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61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1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11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43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2 CCDC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8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31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07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70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3 ZFYVE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6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4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40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67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4 MP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54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427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08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5 MRPS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3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1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70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65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6 TRAPPC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3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2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75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9.42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7 MGC615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3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3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67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01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8 COI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2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6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31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69 C20ORF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7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83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01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0 PEG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51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7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93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38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1 PABP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7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8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2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14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2 AB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2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02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410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3 ATP6V1G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0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4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09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63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4 LOC1197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40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46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04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37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5 MTC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8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59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67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556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6 PFN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4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83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69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7 IFNA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4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0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13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38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8 RGM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33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95E-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355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10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79 ADAMT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29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11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943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0 TRMT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29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2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61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9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1 PK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28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3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77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2 TTC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23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7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69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83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3 ARMC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16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2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30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338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4 ANGE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14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61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3E-08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5 ZNF3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81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07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6 TRIB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01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5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47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44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7 PN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97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9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98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7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8 NKR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89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7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66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3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89 WDR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8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9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09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83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490 ATP5G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85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0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79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6E-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1 PRR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85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0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95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21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2 ALA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78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7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46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right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3 DNTTI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68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00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3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4 MORG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68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35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8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5 ZNF1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66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1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16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98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6 POLR1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60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7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72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299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7 LOC1161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54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4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39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4E-05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8 ASAH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53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5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91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91E-05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99 NOL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4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6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43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586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0 SERIN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2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0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86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75E-0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1 TK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4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1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86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475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2 SETD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6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7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68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12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3 ZDHHC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5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9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18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16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4 CAM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4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0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64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14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5 DDX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3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1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40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895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6 CHST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31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4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24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7 KC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72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2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52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4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8 CNI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21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13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3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09 ANAPC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11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4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83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17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0 EXTL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04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5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02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6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1 ST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7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6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01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1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2 SPPL2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91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111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3 C9ORF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89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1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33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94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4 PTPD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85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11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4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5 HOXA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7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3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88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39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6 ARHGA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5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7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99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81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7 C15ORF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4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9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70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3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8 CTS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4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0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66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66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80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19 FKSG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3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2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17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762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0 ADARB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2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46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26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1 AP2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70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39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2 TMCO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68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1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78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0E-0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3 TBC1D9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65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8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47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4 W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39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83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46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5 RP1-112K5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33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93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80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7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6 C17ORF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32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94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84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4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7 D4S234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29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2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34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598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8 ATP6V0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17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6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84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3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29 I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5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9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62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36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0 Y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5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9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11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0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1 T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5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70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68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1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2 BPY2I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0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7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73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3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3 EPHB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95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1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63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514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4 GABR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93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9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8565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1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5 LGT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83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1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28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86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6 ZFYVE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82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4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90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7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7 ZDHHC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73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76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810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38 LOC2833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67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99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21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539 C12ORF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57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37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72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35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0 KLF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56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3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54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706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1 BCS1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55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34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43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2 ZCRB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50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8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37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4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3 C14ORF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42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03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48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11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4 SESN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40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1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447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664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5 SCAMP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34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36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2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50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6 HSPA9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30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55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11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6E-0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7 PLAC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52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60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0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9E-06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8 MRP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52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95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00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8587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49 COLEC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13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41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50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873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0 KIAA09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10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53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646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649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1 FLJ226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07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72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9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58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2 PRDM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06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75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72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7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3 TXNDC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05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4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93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89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4 TIGD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03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4E-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10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0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5 TALDO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75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6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05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34E-0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6 RAB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70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9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58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3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7 LRRC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67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1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25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5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8 C14ORF1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65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3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70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80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59 PPP1R3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51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3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26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1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0 CENTB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8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2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66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83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73E-10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1 DPM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6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4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09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317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2 GPNM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33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36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01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77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3 NDUFV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3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11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57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4 ARD1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42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5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6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1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5 PDP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41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0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69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6 RAB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15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1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960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85E-0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7 CRB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08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8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14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04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8 ABC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05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1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7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24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69 AHC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403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3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54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866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0 TMEM1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98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68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65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3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1 FLJ211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86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0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53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868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2 DNM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83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2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76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77E-0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3 PIG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76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1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22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968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4 RNF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63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5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15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1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5 ELP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51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0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522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7.94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6 SLA/L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50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0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99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2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7 CYHR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46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6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24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946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8 FLJ218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33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7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16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935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79 DGCR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26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3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33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08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0 PSENE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31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7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83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2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1 CCDC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310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78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46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5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2 LY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93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5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3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49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3 DSG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86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17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56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5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4 LOC654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27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1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56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6.94E-0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5 GY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78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31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71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33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6 CDIP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68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50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09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92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7 DHRS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55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7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84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432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588 CRAD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41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07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98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35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89 C20ORF1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28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7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10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443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691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0 SEC61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22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35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41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9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1 DNAJC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15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7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46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5E-0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2 ATG16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200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06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36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7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3 VPREB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92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29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779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46E-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4 CYP2U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89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6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16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2.75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5 OTUD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18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41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11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88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6 KIAA06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85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51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603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76E-08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7 TNFSF13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64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3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47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83E-06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8 FLJ327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15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0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00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71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99 VPS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714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9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49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8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0 PRDM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26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48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405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273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1 PTDSS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24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57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24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2318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2 CH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116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88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496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78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3 TMED10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93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87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94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8.84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4 FT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92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1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79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5 C21ORF1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91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99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26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6 IGF2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89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05E-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427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784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7 ZNF4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7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0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251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953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8 TOR1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67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1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60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64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09 IMM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64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3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34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0 CBX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62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4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67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1.52E-05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1 MAPK8I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50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0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36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41783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2 BOL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37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51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84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3 SLC23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7023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6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45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0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4 EIF2C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99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2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68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55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5 HIST1H2B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99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4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84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663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6 MRPL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85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3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20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4.16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7 PSM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96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1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84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14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8 PANK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60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2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08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3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19 C12ORF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55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7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16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062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0 PLXN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54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77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06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99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1 SCDR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94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2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506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36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2 ZFAND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45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86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44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12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3 BA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39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1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52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26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4 PHLDB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14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5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14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5.13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5 MRPS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03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7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70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283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6 LOC4020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902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8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28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17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7 ADCY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89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2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46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073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8 ERGI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88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3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449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523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29 C9ORF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77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56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35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67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0 COL4A3B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43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00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34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3185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1 EGFLA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811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48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06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5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2 DHX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98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70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52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709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3 C18ORF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65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29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28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0322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4 SLC39A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74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61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420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615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5 SMARCD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39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82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16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92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6 FLJ251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735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91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68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842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637 LHFP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73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45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02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331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8 RIB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5"/>
              <w:jc w:val="center"/>
            </w:pPr>
            <w:r>
              <w:rPr>
                <w:rFonts w:ascii="Calibri" w:eastAsia="Calibri" w:hAnsi="Calibri" w:cs="Calibri"/>
                <w:b w:val="0"/>
                <w:sz w:val="22"/>
              </w:rPr>
              <w:t>0.66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3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22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96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39 ZNF2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50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10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096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181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0 DIS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7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21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92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802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1 PARP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45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28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53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50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2 KLHDC8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17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21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69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5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3.30E-0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3 GREM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612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8.39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65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06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4 LRRC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88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27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23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921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5 SURF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58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35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89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129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6 GADD45GI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59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05E-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78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59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7 ABTB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37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5E-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16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19751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8 CET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31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18E-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12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  <w:jc w:val="both"/>
            </w:pPr>
            <w:r>
              <w:rPr>
                <w:rFonts w:ascii="Calibri" w:eastAsia="Calibri" w:hAnsi="Calibri" w:cs="Calibri"/>
                <w:b w:val="0"/>
                <w:sz w:val="22"/>
              </w:rPr>
              <w:t>0.000406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49 SAMM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525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21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214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13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0 C17ORF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85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42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260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231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1 NRBP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69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51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471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2312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2 CLEC4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05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5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282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35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3 DCUN1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400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1.99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402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931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4 ABHD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8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08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384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30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5 USH3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4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2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040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4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6 GTPBP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83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3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785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50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7 DERL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79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16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069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8 H2BF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72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22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730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017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59 HIG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53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39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909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55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0 MIA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34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49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293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116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1 PDD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329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62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320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09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2 C19ORF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29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7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720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35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3 NAT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95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2.99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218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97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4 PECAM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254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3.48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362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33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5 ZNF1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20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16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184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5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6 GALNT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85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4.50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39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7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7 ZNF3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139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5.31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19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64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8 AAA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1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11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116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57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69 TTC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94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23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722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491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0 CHMP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77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63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880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30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1 BXDC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6070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.79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787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49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2 ZNF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113"/>
            </w:pPr>
            <w:r>
              <w:rPr>
                <w:rFonts w:ascii="Calibri" w:eastAsia="Calibri" w:hAnsi="Calibri" w:cs="Calibri"/>
                <w:b w:val="0"/>
                <w:sz w:val="22"/>
              </w:rPr>
              <w:t>0.603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.78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531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208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3 P2RX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86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07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34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07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4 PEX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63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9.80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94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37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5 NPR1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511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02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14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0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6 MRPL16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443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670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85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7 TMEM25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32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09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443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37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8 IMP5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9025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2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15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03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79 POLG2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56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4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496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84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0 MRPL30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337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51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06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59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1 LSDP5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825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5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326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08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2 ARFRP1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954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71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035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5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3 RGL3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808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79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813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479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4 CFTR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557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94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27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2253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5 BRWD3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50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197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89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7354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lastRenderedPageBreak/>
              <w:t>686 MRPL42P5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266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12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153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655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7 TIMM17B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534"/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ab/>
              <w:t>0.572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1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09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46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8 HIST1H3C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7077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2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91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9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89 C8ORF44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81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44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717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801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0 SLC2A11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691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54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194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1297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1 SH3BGR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68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54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3420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321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2 ZNF607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680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5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4910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4195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3 C9ORF98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549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6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765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033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4 YWHAE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36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81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292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84</w:t>
            </w:r>
          </w:p>
        </w:tc>
      </w:tr>
      <w:tr w:rsidR="0009630A" w:rsidTr="00042147">
        <w:trPr>
          <w:trHeight w:val="29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5 CRYGS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6178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297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6964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3361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6 WT1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573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339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8176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9722</w:t>
            </w:r>
          </w:p>
        </w:tc>
      </w:tr>
      <w:tr w:rsidR="0009630A" w:rsidTr="00042147">
        <w:trPr>
          <w:trHeight w:val="291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7 MST150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375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04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2052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9554</w:t>
            </w:r>
          </w:p>
        </w:tc>
      </w:tr>
      <w:tr w:rsidR="0009630A" w:rsidTr="00042147">
        <w:trPr>
          <w:trHeight w:val="25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698 ZNF233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200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428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518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right" w:pos="1847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068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046</w:t>
            </w:r>
          </w:p>
        </w:tc>
      </w:tr>
      <w:tr w:rsidR="0009630A">
        <w:trPr>
          <w:trHeight w:val="258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bookmarkStart w:id="0" w:name="_GoBack"/>
            <w:bookmarkEnd w:id="0"/>
            <w:r>
              <w:rPr>
                <w:rFonts w:ascii="Calibri" w:eastAsia="Calibri" w:hAnsi="Calibri" w:cs="Calibri"/>
                <w:b w:val="0"/>
                <w:sz w:val="22"/>
              </w:rPr>
              <w:t>699 LGI4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729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081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2148</w:t>
            </w:r>
          </w:p>
        </w:tc>
      </w:tr>
      <w:tr w:rsidR="0009630A">
        <w:trPr>
          <w:trHeight w:val="291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0 RNF43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3257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69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54558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479</w:t>
            </w:r>
          </w:p>
        </w:tc>
      </w:tr>
      <w:tr w:rsidR="0009630A">
        <w:trPr>
          <w:trHeight w:val="291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1 TMEM127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92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5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057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142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2 MAP4K1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885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76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3699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6844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3 LRRC47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2213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1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5348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1857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4 ARMCX5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938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09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907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679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5 C6ORF199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669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801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7644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6 PIG38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85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139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1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861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284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7 FLJ21865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1034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25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3679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152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8 NBPF9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50710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3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5607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0539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09 ENTPD1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85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6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0302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3388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0 NARS2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969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175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073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085</w:t>
            </w:r>
          </w:p>
        </w:tc>
      </w:tr>
      <w:tr w:rsidR="0009630A">
        <w:trPr>
          <w:trHeight w:val="291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1 PLAC8L1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8847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1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5840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9392</w:t>
            </w:r>
          </w:p>
        </w:tc>
      </w:tr>
      <w:tr w:rsidR="0009630A">
        <w:trPr>
          <w:trHeight w:val="291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2 MGC35206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7964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266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9388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862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3 C8ORF31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5308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4862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927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7247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4 NAPA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3179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0761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4134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0983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5 HTR1E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41760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011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79968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0358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6 PRPS1L1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538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549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5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85871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8335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7 SERPINA4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93287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1603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2986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6171</w:t>
            </w:r>
          </w:p>
        </w:tc>
      </w:tr>
      <w:tr w:rsidR="0009630A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8 ZNF157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73615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273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5841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29386</w:t>
            </w:r>
          </w:p>
        </w:tc>
      </w:tr>
      <w:tr w:rsidR="0009630A" w:rsidTr="00E4553B">
        <w:trPr>
          <w:trHeight w:val="290"/>
        </w:trPr>
        <w:tc>
          <w:tcPr>
            <w:tcW w:w="2089" w:type="dxa"/>
            <w:gridSpan w:val="2"/>
            <w:tcBorders>
              <w:top w:val="nil"/>
              <w:left w:val="nil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19 GEMIN7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right w:val="nil"/>
            </w:tcBorders>
          </w:tcPr>
          <w:p w:rsidR="0009630A" w:rsidRDefault="009A0704">
            <w:pPr>
              <w:tabs>
                <w:tab w:val="center" w:pos="1425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5505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105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44664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36704</w:t>
            </w:r>
          </w:p>
        </w:tc>
      </w:tr>
      <w:tr w:rsidR="0009630A" w:rsidTr="00E4553B">
        <w:trPr>
          <w:trHeight w:val="258"/>
        </w:trPr>
        <w:tc>
          <w:tcPr>
            <w:tcW w:w="2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30A" w:rsidRDefault="009A0704">
            <w:pPr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720 RNF186</w:t>
            </w:r>
          </w:p>
        </w:tc>
        <w:tc>
          <w:tcPr>
            <w:tcW w:w="38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30A" w:rsidRDefault="009A0704">
            <w:pPr>
              <w:tabs>
                <w:tab w:val="center" w:pos="1481"/>
                <w:tab w:val="center" w:pos="2428"/>
                <w:tab w:val="right" w:pos="3853"/>
              </w:tabs>
              <w:ind w:left="0"/>
            </w:pPr>
            <w:r>
              <w:rPr>
                <w:rFonts w:ascii="Calibri" w:eastAsia="Calibri" w:hAnsi="Calibri" w:cs="Calibri"/>
                <w:b w:val="0"/>
                <w:sz w:val="22"/>
              </w:rPr>
              <w:t>0.338253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059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332256</w:t>
            </w:r>
            <w:r>
              <w:rPr>
                <w:rFonts w:ascii="Calibri" w:eastAsia="Calibri" w:hAnsi="Calibri" w:cs="Calibri"/>
                <w:b w:val="0"/>
                <w:sz w:val="22"/>
              </w:rPr>
              <w:tab/>
              <w:t>0.044521</w:t>
            </w:r>
          </w:p>
        </w:tc>
      </w:tr>
    </w:tbl>
    <w:p w:rsidR="009A0704" w:rsidRDefault="009A0704"/>
    <w:sectPr w:rsidR="009A0704">
      <w:pgSz w:w="11904" w:h="16841"/>
      <w:pgMar w:top="1138" w:right="1440" w:bottom="124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5E1B" w:rsidRDefault="00F05E1B" w:rsidP="00E4553B">
      <w:pPr>
        <w:spacing w:line="240" w:lineRule="auto"/>
      </w:pPr>
      <w:r>
        <w:separator/>
      </w:r>
    </w:p>
  </w:endnote>
  <w:endnote w:type="continuationSeparator" w:id="0">
    <w:p w:rsidR="00F05E1B" w:rsidRDefault="00F05E1B" w:rsidP="00E455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5E1B" w:rsidRDefault="00F05E1B" w:rsidP="00E4553B">
      <w:pPr>
        <w:spacing w:line="240" w:lineRule="auto"/>
      </w:pPr>
      <w:r>
        <w:separator/>
      </w:r>
    </w:p>
  </w:footnote>
  <w:footnote w:type="continuationSeparator" w:id="0">
    <w:p w:rsidR="00F05E1B" w:rsidRDefault="00F05E1B" w:rsidP="00E455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30A"/>
    <w:rsid w:val="00042147"/>
    <w:rsid w:val="0009630A"/>
    <w:rsid w:val="009A0704"/>
    <w:rsid w:val="00E4553B"/>
    <w:rsid w:val="00F0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21EE9E6-838E-41EA-93E5-6D65996A8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/>
      <w:ind w:left="-386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E4553B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E4553B"/>
    <w:rPr>
      <w:rFonts w:ascii="Times New Roman" w:eastAsia="Times New Roman" w:hAnsi="Times New Roman" w:cs="Times New Roman"/>
      <w:b/>
      <w:color w:val="000000"/>
      <w:sz w:val="20"/>
    </w:rPr>
  </w:style>
  <w:style w:type="paragraph" w:styleId="a5">
    <w:name w:val="footer"/>
    <w:basedOn w:val="a"/>
    <w:link w:val="a6"/>
    <w:uiPriority w:val="99"/>
    <w:unhideWhenUsed/>
    <w:rsid w:val="00E4553B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E4553B"/>
    <w:rPr>
      <w:rFonts w:ascii="Times New Roman" w:eastAsia="Times New Roman" w:hAnsi="Times New Roman" w:cs="Times New Roman"/>
      <w:b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5091</Words>
  <Characters>29022</Characters>
  <Application>Microsoft Office Word</Application>
  <DocSecurity>0</DocSecurity>
  <Lines>241</Lines>
  <Paragraphs>68</Paragraphs>
  <ScaleCrop>false</ScaleCrop>
  <Company/>
  <LinksUpToDate>false</LinksUpToDate>
  <CharactersWithSpaces>3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cp:lastModifiedBy>Hui</cp:lastModifiedBy>
  <cp:revision>3</cp:revision>
  <dcterms:created xsi:type="dcterms:W3CDTF">2020-07-21T00:26:00Z</dcterms:created>
  <dcterms:modified xsi:type="dcterms:W3CDTF">2020-07-21T00:54:00Z</dcterms:modified>
</cp:coreProperties>
</file>